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E4188" w14:textId="11102702" w:rsidR="005F74B6" w:rsidRPr="00801157" w:rsidRDefault="005F74B6" w:rsidP="005F74B6">
      <w:pPr>
        <w:spacing w:line="480" w:lineRule="auto"/>
        <w:rPr>
          <w:rFonts w:ascii="Times" w:hAnsi="Times" w:cs="Times"/>
          <w:sz w:val="28"/>
          <w:szCs w:val="24"/>
          <w:lang w:val="en-GB"/>
        </w:rPr>
      </w:pPr>
      <w:bookmarkStart w:id="0" w:name="_Hlk531084300"/>
      <w:r w:rsidRPr="00801157">
        <w:rPr>
          <w:rFonts w:ascii="Times" w:hAnsi="Times" w:cs="Times"/>
          <w:sz w:val="28"/>
          <w:szCs w:val="24"/>
          <w:lang w:val="en-GB"/>
        </w:rPr>
        <w:t xml:space="preserve">Descriptive data of </w:t>
      </w:r>
      <w:r w:rsidR="00B500DD" w:rsidRPr="00801157">
        <w:rPr>
          <w:rFonts w:ascii="Times" w:hAnsi="Times" w:cs="Times"/>
          <w:sz w:val="28"/>
          <w:szCs w:val="24"/>
          <w:lang w:val="en-GB"/>
        </w:rPr>
        <w:t>the ponies and horses at the beginning of the study</w:t>
      </w:r>
      <w:r w:rsidRPr="00801157">
        <w:rPr>
          <w:rFonts w:ascii="Times" w:hAnsi="Times" w:cs="Times"/>
          <w:sz w:val="28"/>
          <w:szCs w:val="24"/>
          <w:lang w:val="en-GB"/>
        </w:rPr>
        <w:t xml:space="preserve"> </w:t>
      </w:r>
    </w:p>
    <w:tbl>
      <w:tblPr>
        <w:tblStyle w:val="TabellemithellemGitternetz"/>
        <w:tblW w:w="9574" w:type="dxa"/>
        <w:tblLook w:val="0420" w:firstRow="1" w:lastRow="0" w:firstColumn="0" w:lastColumn="0" w:noHBand="0" w:noVBand="1"/>
      </w:tblPr>
      <w:tblGrid>
        <w:gridCol w:w="1977"/>
        <w:gridCol w:w="1978"/>
        <w:gridCol w:w="2660"/>
        <w:gridCol w:w="2959"/>
      </w:tblGrid>
      <w:tr w:rsidR="005F74B6" w:rsidRPr="00801157" w14:paraId="73286987" w14:textId="77777777" w:rsidTr="00B500DD">
        <w:trPr>
          <w:trHeight w:val="76"/>
        </w:trPr>
        <w:tc>
          <w:tcPr>
            <w:tcW w:w="3955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4C54A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b/>
                <w:color w:val="000000" w:themeColor="text1"/>
                <w:szCs w:val="24"/>
              </w:rPr>
            </w:pP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017B46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color w:val="000000" w:themeColor="text1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text1"/>
                <w:kern w:val="24"/>
                <w:szCs w:val="24"/>
                <w:lang w:val="de-DE"/>
              </w:rPr>
              <w:t>Shetland ponies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33300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color w:val="000000" w:themeColor="text1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text1"/>
                <w:kern w:val="24"/>
                <w:szCs w:val="24"/>
                <w:lang w:val="de-DE"/>
              </w:rPr>
              <w:t>Warmblood horses</w:t>
            </w:r>
          </w:p>
        </w:tc>
      </w:tr>
      <w:tr w:rsidR="005F74B6" w:rsidRPr="00801157" w14:paraId="6F1329C1" w14:textId="77777777" w:rsidTr="00B500DD">
        <w:trPr>
          <w:trHeight w:val="99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55AC6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Se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84C25" w14:textId="7E8394F8" w:rsidR="005F74B6" w:rsidRPr="00801157" w:rsidRDefault="00372428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10 geldings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E2F24" w14:textId="0866A4C3" w:rsidR="005F74B6" w:rsidRPr="00801157" w:rsidRDefault="00372428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9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 xml:space="preserve"> geldings</w:t>
            </w:r>
          </w:p>
        </w:tc>
      </w:tr>
      <w:tr w:rsidR="005F74B6" w:rsidRPr="00801157" w14:paraId="4BB9A28D" w14:textId="77777777" w:rsidTr="00B500DD">
        <w:trPr>
          <w:trHeight w:val="99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5BB5C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Age, year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1A824" w14:textId="3BA71334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6 ± 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C4040" w14:textId="3D306BB4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10 ± 3</w:t>
            </w:r>
          </w:p>
        </w:tc>
      </w:tr>
      <w:tr w:rsidR="005F74B6" w:rsidRPr="00801157" w14:paraId="79AAEDE3" w14:textId="77777777" w:rsidTr="00B500DD">
        <w:trPr>
          <w:trHeight w:val="99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DEA1E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Body weight, kg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B5424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118 ± 29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47E1B6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589 ± 58</w:t>
            </w:r>
          </w:p>
        </w:tc>
      </w:tr>
      <w:tr w:rsidR="005F74B6" w:rsidRPr="00801157" w14:paraId="5288B5E2" w14:textId="77777777" w:rsidTr="00B500DD">
        <w:trPr>
          <w:trHeight w:val="76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51786" w14:textId="5403EA31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Body condition score (BCS),</w:t>
            </w:r>
          </w:p>
          <w:p w14:paraId="0014457A" w14:textId="41AADFAF" w:rsidR="005F74B6" w:rsidRPr="00801157" w:rsidRDefault="00BD2CFB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0-5</w:t>
            </w:r>
            <w:sdt>
              <w:sdtPr>
                <w:rPr>
                  <w:rFonts w:ascii="Times" w:eastAsia="MS PGothic" w:hAnsi="Times" w:cs="Times"/>
                  <w:color w:val="000000" w:themeColor="dark1"/>
                  <w:kern w:val="24"/>
                  <w:szCs w:val="24"/>
                  <w:lang w:val="de-DE"/>
                </w:rPr>
                <w:alias w:val="Don't edit this field"/>
                <w:tag w:val="CitaviPlaceholder#4bca5d1e-91ff-4f4e-88e6-29bede493fc8"/>
                <w:id w:val="-989476590"/>
                <w:placeholder>
                  <w:docPart w:val="DefaultPlaceholder_-1854013440"/>
                </w:placeholder>
              </w:sdtPr>
              <w:sdtEndPr/>
              <w:sdtContent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fldChar w:fldCharType="begin"/>
                </w:r>
                <w:r w:rsidR="002F399C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instrText>ADDIN CitaviPlaceholder{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}</w:instrText>
                </w:r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fldChar w:fldCharType="separate"/>
                </w:r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vertAlign w:val="superscript"/>
                    <w:lang w:val="de-DE"/>
                  </w:rPr>
                  <w:t>1</w:t>
                </w:r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fldChar w:fldCharType="end"/>
                </w:r>
              </w:sdtContent>
            </w:sdt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A0BF9" w14:textId="01A2EA72" w:rsidR="005F74B6" w:rsidRPr="00801157" w:rsidRDefault="00BD2CFB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2.3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 (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1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2/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3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4)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A2135" w14:textId="05A0B741" w:rsidR="005F74B6" w:rsidRPr="00801157" w:rsidRDefault="00BD2CFB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2.7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 (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2.1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/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3</w:t>
            </w:r>
            <w:r w:rsidR="005F74B6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2)</w:t>
            </w:r>
          </w:p>
        </w:tc>
      </w:tr>
      <w:tr w:rsidR="005F74B6" w:rsidRPr="00801157" w14:paraId="182D50F6" w14:textId="77777777" w:rsidTr="00B500DD">
        <w:trPr>
          <w:trHeight w:val="76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691D1" w14:textId="1AEEBE36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Cresty neck score (CNS),</w:t>
            </w:r>
          </w:p>
          <w:p w14:paraId="3404DC4A" w14:textId="6F8E269B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  <w:lang w:val="de-DE"/>
              </w:rPr>
              <w:t>0-5</w:t>
            </w:r>
            <w:sdt>
              <w:sdtPr>
                <w:rPr>
                  <w:rFonts w:ascii="Times" w:eastAsia="MS PGothic" w:hAnsi="Times" w:cs="Times"/>
                  <w:color w:val="000000" w:themeColor="dark1"/>
                  <w:kern w:val="24"/>
                  <w:szCs w:val="24"/>
                  <w:lang w:val="de-DE"/>
                </w:rPr>
                <w:alias w:val="Don't edit this field"/>
                <w:tag w:val="CitaviPlaceholder#96e806f9-3716-4a9f-85ef-c5362af8c41a"/>
                <w:id w:val="2030823462"/>
                <w:placeholder>
                  <w:docPart w:val="DefaultPlaceholder_-1854013440"/>
                </w:placeholder>
              </w:sdtPr>
              <w:sdtEndPr/>
              <w:sdtContent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fldChar w:fldCharType="begin"/>
                </w:r>
                <w:r w:rsidR="002F399C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instrText>ADDIN CitaviPlaceholder{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}</w:instrText>
                </w:r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fldChar w:fldCharType="separate"/>
                </w:r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vertAlign w:val="superscript"/>
                  </w:rPr>
                  <w:t>2</w:t>
                </w:r>
                <w:r w:rsidR="00624370" w:rsidRPr="00801157">
                  <w:rPr>
                    <w:rFonts w:ascii="Times" w:eastAsia="MS PGothic" w:hAnsi="Times" w:cs="Times"/>
                    <w:color w:val="000000" w:themeColor="dark1"/>
                    <w:kern w:val="24"/>
                    <w:szCs w:val="24"/>
                    <w:lang w:val="de-DE"/>
                  </w:rPr>
                  <w:fldChar w:fldCharType="end"/>
                </w:r>
              </w:sdtContent>
            </w:sdt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83C2CC" w14:textId="259E6A0C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2.5 (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8/3)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D4E3A1" w14:textId="0528CC58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2 (1.</w:t>
            </w:r>
            <w:r w:rsidR="00BD2CFB"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8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/2.3)</w:t>
            </w:r>
          </w:p>
        </w:tc>
      </w:tr>
      <w:tr w:rsidR="005F74B6" w:rsidRPr="00801157" w14:paraId="4D2EA830" w14:textId="77777777" w:rsidTr="00B500DD">
        <w:trPr>
          <w:trHeight w:val="76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7AD0F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Plasma adrenocorticotropic hormone (ACTH), pg/mL</w:t>
            </w:r>
          </w:p>
          <w:p w14:paraId="7906DB0F" w14:textId="77777777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Threshold: 50 pg/m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EBAA6" w14:textId="29999892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Theme="minorEastAsia" w:hAnsi="Times" w:cs="Times"/>
                <w:color w:val="000000" w:themeColor="dark1"/>
                <w:kern w:val="24"/>
                <w:szCs w:val="24"/>
              </w:rPr>
              <w:t>15.9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position w:val="8"/>
                <w:szCs w:val="24"/>
                <w:vertAlign w:val="superscript"/>
              </w:rPr>
              <w:t xml:space="preserve"> </w:t>
            </w:r>
            <w:r w:rsidRPr="00801157">
              <w:rPr>
                <w:rFonts w:ascii="Times" w:eastAsiaTheme="minorEastAsia" w:hAnsi="Times" w:cs="Times"/>
                <w:color w:val="000000" w:themeColor="dark1"/>
                <w:kern w:val="24"/>
                <w:szCs w:val="24"/>
              </w:rPr>
              <w:t>(12.8/17.1)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B30DF" w14:textId="0933F70E" w:rsidR="005F74B6" w:rsidRPr="00801157" w:rsidRDefault="005F74B6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16.4 (15.1/19.6)</w:t>
            </w:r>
          </w:p>
        </w:tc>
      </w:tr>
      <w:tr w:rsidR="008E4DC2" w:rsidRPr="00801157" w14:paraId="6D53C583" w14:textId="77777777" w:rsidTr="00B500DD">
        <w:trPr>
          <w:trHeight w:val="76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716BA" w14:textId="77777777" w:rsidR="008E4DC2" w:rsidRPr="00801157" w:rsidRDefault="008E4DC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Leukocytes (G/L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F9684" w14:textId="77777777" w:rsidR="008E4DC2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0</w:t>
            </w:r>
          </w:p>
          <w:p w14:paraId="6FAE2196" w14:textId="4E2C9485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</w:t>
            </w:r>
            <w:r w:rsidR="00475CD8" w:rsidRPr="00801157">
              <w:rPr>
                <w:rFonts w:ascii="Times" w:eastAsia="Times New Roman" w:hAnsi="Times" w:cs="Times"/>
                <w:szCs w:val="24"/>
              </w:rPr>
              <w:t>2</w:t>
            </w:r>
          </w:p>
          <w:p w14:paraId="064B7D51" w14:textId="0BCCD6BD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</w:t>
            </w:r>
            <w:r w:rsidR="00475CD8" w:rsidRPr="00801157">
              <w:rPr>
                <w:rFonts w:ascii="Times" w:eastAsia="Times New Roman" w:hAnsi="Times" w:cs="Times"/>
                <w:szCs w:val="24"/>
              </w:rPr>
              <w:t>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34FCA" w14:textId="047EF3A2" w:rsidR="008E4DC2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7.87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± 1.26</w:t>
            </w:r>
          </w:p>
          <w:p w14:paraId="00D78B63" w14:textId="4B2CB3FC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18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± 2.23</w:t>
            </w:r>
          </w:p>
          <w:p w14:paraId="14E8B72D" w14:textId="327D0942" w:rsidR="00A52592" w:rsidRPr="00801157" w:rsidRDefault="00A5259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93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± 2.09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7F511" w14:textId="49570282" w:rsidR="008E4DC2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5.14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72</w:t>
            </w:r>
          </w:p>
          <w:p w14:paraId="4D4AC955" w14:textId="120C6726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5.58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± 1.6</w:t>
            </w:r>
          </w:p>
          <w:p w14:paraId="18115E1A" w14:textId="49656142" w:rsidR="00A52592" w:rsidRPr="00801157" w:rsidRDefault="00A5259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5.88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± 1.12</w:t>
            </w:r>
          </w:p>
        </w:tc>
      </w:tr>
      <w:tr w:rsidR="00E317D7" w:rsidRPr="00801157" w14:paraId="3B9DAEC6" w14:textId="77777777" w:rsidTr="00B500DD">
        <w:trPr>
          <w:trHeight w:val="76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D2A07" w14:textId="77777777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Erythrocytes (T/L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216B2" w14:textId="77777777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0</w:t>
            </w:r>
          </w:p>
          <w:p w14:paraId="74BDA7CB" w14:textId="38953A0B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</w:t>
            </w:r>
            <w:r w:rsidR="00475CD8" w:rsidRPr="00801157">
              <w:rPr>
                <w:rFonts w:ascii="Times" w:eastAsia="Times New Roman" w:hAnsi="Times" w:cs="Times"/>
                <w:szCs w:val="24"/>
              </w:rPr>
              <w:t>2</w:t>
            </w:r>
          </w:p>
          <w:p w14:paraId="2ADAFDC6" w14:textId="71CC7881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</w:t>
            </w:r>
            <w:r w:rsidR="00475CD8" w:rsidRPr="00801157">
              <w:rPr>
                <w:rFonts w:ascii="Times" w:eastAsia="Times New Roman" w:hAnsi="Times" w:cs="Times"/>
                <w:szCs w:val="24"/>
              </w:rPr>
              <w:t>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6657B" w14:textId="2A081F40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15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6</w:t>
            </w:r>
          </w:p>
          <w:p w14:paraId="79150E39" w14:textId="14A3B4EB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53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59</w:t>
            </w:r>
          </w:p>
          <w:p w14:paraId="5DAFDD46" w14:textId="6760469A" w:rsidR="00A52592" w:rsidRPr="00801157" w:rsidRDefault="00A5259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87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9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8AC1C" w14:textId="73817ABA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52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43</w:t>
            </w:r>
          </w:p>
          <w:p w14:paraId="2B738CEF" w14:textId="494E2A48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7.39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8</w:t>
            </w:r>
          </w:p>
          <w:p w14:paraId="337F744E" w14:textId="56B8D79C" w:rsidR="00A52592" w:rsidRPr="00801157" w:rsidRDefault="00A5259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7.92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98</w:t>
            </w:r>
          </w:p>
        </w:tc>
      </w:tr>
      <w:tr w:rsidR="00E317D7" w:rsidRPr="00801157" w14:paraId="0E4227C1" w14:textId="77777777" w:rsidTr="00B500DD">
        <w:trPr>
          <w:trHeight w:val="109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6C4FD" w14:textId="77777777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Hemoglobin (mmol/L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FD655" w14:textId="77777777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0</w:t>
            </w:r>
          </w:p>
          <w:p w14:paraId="75CE4C19" w14:textId="14782600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</w:t>
            </w:r>
            <w:r w:rsidR="00475CD8" w:rsidRPr="00801157">
              <w:rPr>
                <w:rFonts w:ascii="Times" w:eastAsia="Times New Roman" w:hAnsi="Times" w:cs="Times"/>
                <w:szCs w:val="24"/>
              </w:rPr>
              <w:t>2</w:t>
            </w:r>
          </w:p>
          <w:p w14:paraId="064A5764" w14:textId="73418503" w:rsidR="00E317D7" w:rsidRPr="00801157" w:rsidRDefault="00E317D7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>t</w:t>
            </w:r>
            <w:r w:rsidR="00475CD8" w:rsidRPr="00801157">
              <w:rPr>
                <w:rFonts w:ascii="Times" w:eastAsia="Times New Roman" w:hAnsi="Times" w:cs="Times"/>
                <w:szCs w:val="24"/>
              </w:rPr>
              <w:t>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757FD" w14:textId="0C345225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17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67</w:t>
            </w:r>
          </w:p>
          <w:p w14:paraId="629EBB77" w14:textId="0090260A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58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61</w:t>
            </w:r>
          </w:p>
          <w:p w14:paraId="4DC77BBF" w14:textId="350FF80B" w:rsidR="00A52592" w:rsidRPr="00801157" w:rsidRDefault="00A5259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93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7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32B85" w14:textId="4E3FFA15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6.93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43</w:t>
            </w:r>
          </w:p>
          <w:p w14:paraId="421ACDE1" w14:textId="0769CAA7" w:rsidR="00E317D7" w:rsidRPr="00801157" w:rsidRDefault="00E317D7" w:rsidP="00B500DD">
            <w:pPr>
              <w:spacing w:line="480" w:lineRule="auto"/>
              <w:jc w:val="center"/>
              <w:rPr>
                <w:rFonts w:ascii="Times" w:eastAsia="MS PGothic" w:hAnsi="Times" w:cs="Times"/>
                <w:color w:val="000000" w:themeColor="dark1"/>
                <w:kern w:val="24"/>
                <w:szCs w:val="24"/>
                <w:vertAlign w:val="superscript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7.71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72</w:t>
            </w:r>
          </w:p>
          <w:p w14:paraId="3E09850D" w14:textId="40AB907E" w:rsidR="00A52592" w:rsidRPr="00801157" w:rsidRDefault="00A52592" w:rsidP="00B500DD">
            <w:pPr>
              <w:spacing w:line="48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01157">
              <w:rPr>
                <w:rFonts w:ascii="Times" w:eastAsia="Times New Roman" w:hAnsi="Times" w:cs="Times"/>
                <w:szCs w:val="24"/>
              </w:rPr>
              <w:t xml:space="preserve">8.13 </w:t>
            </w:r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 xml:space="preserve">± </w:t>
            </w:r>
            <w:r w:rsidR="003F1420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0</w:t>
            </w:r>
            <w:bookmarkStart w:id="1" w:name="_GoBack"/>
            <w:bookmarkEnd w:id="1"/>
            <w:r w:rsidRPr="00801157">
              <w:rPr>
                <w:rFonts w:ascii="Times" w:eastAsia="MS PGothic" w:hAnsi="Times" w:cs="Times"/>
                <w:color w:val="000000" w:themeColor="dark1"/>
                <w:kern w:val="24"/>
                <w:szCs w:val="24"/>
              </w:rPr>
              <w:t>.69</w:t>
            </w:r>
          </w:p>
        </w:tc>
      </w:tr>
    </w:tbl>
    <w:p w14:paraId="47230050" w14:textId="0C76B776" w:rsidR="00624370" w:rsidRPr="00B30B7A" w:rsidRDefault="005F74B6" w:rsidP="00B30B7A">
      <w:pPr>
        <w:pStyle w:val="Beschriftung"/>
        <w:spacing w:after="0" w:line="480" w:lineRule="auto"/>
        <w:rPr>
          <w:rFonts w:ascii="Times" w:hAnsi="Times" w:cs="Times"/>
          <w:b w:val="0"/>
          <w:color w:val="auto"/>
          <w:sz w:val="24"/>
        </w:rPr>
      </w:pPr>
      <w:r w:rsidRPr="00801157">
        <w:rPr>
          <w:rFonts w:ascii="Times" w:hAnsi="Times" w:cs="Times"/>
          <w:b w:val="0"/>
          <w:color w:val="auto"/>
          <w:sz w:val="24"/>
          <w:szCs w:val="24"/>
          <w:vertAlign w:val="superscript"/>
          <w:lang w:val="en-GB"/>
        </w:rPr>
        <w:t>1</w:t>
      </w:r>
      <w:r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 xml:space="preserve">Mean of two independent evaluators. </w:t>
      </w:r>
      <w:r w:rsidR="006924AC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>Age, BW,</w:t>
      </w:r>
      <w:r w:rsidR="00B500DD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 xml:space="preserve"> l</w:t>
      </w:r>
      <w:r w:rsidR="006924AC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 xml:space="preserve">eukocytes, </w:t>
      </w:r>
      <w:r w:rsidR="00B500DD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>e</w:t>
      </w:r>
      <w:r w:rsidR="006924AC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 xml:space="preserve">rythrocytes and </w:t>
      </w:r>
      <w:r w:rsidR="00B500DD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>h</w:t>
      </w:r>
      <w:r w:rsidR="006924AC" w:rsidRPr="00801157">
        <w:rPr>
          <w:rFonts w:ascii="Times" w:hAnsi="Times" w:cs="Times"/>
          <w:b w:val="0"/>
          <w:color w:val="auto"/>
          <w:sz w:val="24"/>
          <w:szCs w:val="24"/>
          <w:lang w:val="en-GB"/>
        </w:rPr>
        <w:t>emoglobin are presented as mean (</w:t>
      </w:r>
      <w:r w:rsidR="006924AC" w:rsidRPr="00801157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</w:rPr>
        <w:t>± SD); BCS, CNS</w:t>
      </w:r>
      <w:r w:rsidR="00B30B7A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</w:rPr>
        <w:t xml:space="preserve"> and </w:t>
      </w:r>
      <w:r w:rsidR="006924AC" w:rsidRPr="00801157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</w:rPr>
        <w:t>ACTH are presented as median (25</w:t>
      </w:r>
      <w:r w:rsidR="006924AC" w:rsidRPr="00801157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  <w:vertAlign w:val="superscript"/>
        </w:rPr>
        <w:t>th</w:t>
      </w:r>
      <w:r w:rsidR="006924AC" w:rsidRPr="00801157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</w:rPr>
        <w:t>/75</w:t>
      </w:r>
      <w:r w:rsidR="006924AC" w:rsidRPr="00801157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  <w:vertAlign w:val="superscript"/>
        </w:rPr>
        <w:t>th</w:t>
      </w:r>
      <w:r w:rsidR="006924AC" w:rsidRPr="00801157">
        <w:rPr>
          <w:rFonts w:ascii="Times" w:eastAsia="MS PGothic" w:hAnsi="Times" w:cs="Times"/>
          <w:b w:val="0"/>
          <w:color w:val="000000" w:themeColor="dark1"/>
          <w:kern w:val="24"/>
          <w:sz w:val="24"/>
          <w:szCs w:val="24"/>
        </w:rPr>
        <w:t xml:space="preserve"> percentiles).</w:t>
      </w:r>
      <w:bookmarkEnd w:id="0"/>
    </w:p>
    <w:sectPr w:rsidR="00624370" w:rsidRPr="00B30B7A" w:rsidSect="00C718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B6"/>
    <w:rsid w:val="001E5004"/>
    <w:rsid w:val="00292181"/>
    <w:rsid w:val="002F1F59"/>
    <w:rsid w:val="002F399C"/>
    <w:rsid w:val="00372428"/>
    <w:rsid w:val="003F1420"/>
    <w:rsid w:val="00413B88"/>
    <w:rsid w:val="00475CD8"/>
    <w:rsid w:val="004A19ED"/>
    <w:rsid w:val="005359C4"/>
    <w:rsid w:val="005958E7"/>
    <w:rsid w:val="005F74B6"/>
    <w:rsid w:val="00624370"/>
    <w:rsid w:val="006924AC"/>
    <w:rsid w:val="006C7B7D"/>
    <w:rsid w:val="00753194"/>
    <w:rsid w:val="007F0BEF"/>
    <w:rsid w:val="00801157"/>
    <w:rsid w:val="00891168"/>
    <w:rsid w:val="008E4DC2"/>
    <w:rsid w:val="00A12AE1"/>
    <w:rsid w:val="00A52592"/>
    <w:rsid w:val="00AE3DD2"/>
    <w:rsid w:val="00B30B7A"/>
    <w:rsid w:val="00B500DD"/>
    <w:rsid w:val="00BD2CFB"/>
    <w:rsid w:val="00C7186B"/>
    <w:rsid w:val="00D26D1F"/>
    <w:rsid w:val="00D53E96"/>
    <w:rsid w:val="00E317D7"/>
    <w:rsid w:val="00E718E8"/>
    <w:rsid w:val="00FA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D5C7B"/>
  <w15:chartTrackingRefBased/>
  <w15:docId w15:val="{AEA14D97-6D60-4379-8088-DB6618A9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24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43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43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43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43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43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43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43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43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5F74B6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customStyle="1" w:styleId="EVJ">
    <w:name w:val="EVJ"/>
    <w:basedOn w:val="NormaleTabelle"/>
    <w:uiPriority w:val="99"/>
    <w:rsid w:val="005F74B6"/>
    <w:pPr>
      <w:spacing w:after="0" w:line="240" w:lineRule="auto"/>
      <w:jc w:val="center"/>
    </w:pPr>
    <w:rPr>
      <w:sz w:val="24"/>
      <w:lang w:val="de-DE"/>
    </w:rPr>
    <w:tblPr>
      <w:tblBorders>
        <w:insideH w:val="single" w:sz="4" w:space="0" w:color="000000" w:themeColor="text1"/>
      </w:tblBorders>
      <w:tblCellMar>
        <w:left w:w="28" w:type="dxa"/>
        <w:right w:w="2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8" w:space="0" w:color="000000" w:themeColor="text1"/>
        </w:tcBorders>
      </w:tcPr>
    </w:tblStylePr>
    <w:tblStylePr w:type="firstCol">
      <w:pPr>
        <w:jc w:val="left"/>
      </w:pPr>
      <w:rPr>
        <w:b/>
      </w:rPr>
      <w:tblPr/>
      <w:tcPr>
        <w:vAlign w:val="center"/>
      </w:tcPr>
    </w:tblStylePr>
  </w:style>
  <w:style w:type="table" w:styleId="TabellemithellemGitternetz">
    <w:name w:val="Grid Table Light"/>
    <w:basedOn w:val="NormaleTabelle"/>
    <w:uiPriority w:val="40"/>
    <w:rsid w:val="005F7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tzhaltertext">
    <w:name w:val="Placeholder Text"/>
    <w:basedOn w:val="Absatz-Standardschriftart"/>
    <w:uiPriority w:val="99"/>
    <w:semiHidden/>
    <w:rsid w:val="0062437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624370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24370"/>
  </w:style>
  <w:style w:type="paragraph" w:customStyle="1" w:styleId="CitaviBibliographyHeading">
    <w:name w:val="Citavi Bibliography Heading"/>
    <w:basedOn w:val="berschrift1"/>
    <w:link w:val="CitaviBibliographyHeadingZchn"/>
    <w:rsid w:val="0062437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24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4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24370"/>
    <w:rPr>
      <w:rFonts w:asciiTheme="majorHAnsi" w:eastAsia="MS PGothic" w:hAnsiTheme="majorHAnsi" w:cs="Arial"/>
      <w:color w:val="000000" w:themeColor="dark1"/>
      <w:kern w:val="24"/>
      <w:sz w:val="26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43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24370"/>
    <w:rPr>
      <w:rFonts w:asciiTheme="majorHAnsi" w:eastAsia="MS PGothic" w:hAnsiTheme="majorHAnsi" w:cs="Arial"/>
      <w:color w:val="000000" w:themeColor="dark1"/>
      <w:kern w:val="24"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437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24370"/>
    <w:rPr>
      <w:rFonts w:asciiTheme="majorHAnsi" w:eastAsia="MS PGothic" w:hAnsiTheme="majorHAnsi" w:cs="Arial"/>
      <w:i/>
      <w:iCs/>
      <w:color w:val="000000" w:themeColor="dark1"/>
      <w:kern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437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24370"/>
    <w:rPr>
      <w:rFonts w:asciiTheme="majorHAnsi" w:eastAsia="MS PGothic" w:hAnsiTheme="majorHAnsi" w:cs="Arial"/>
      <w:color w:val="000000" w:themeColor="dark1"/>
      <w:kern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4370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24370"/>
    <w:rPr>
      <w:rFonts w:asciiTheme="majorHAnsi" w:eastAsia="MS PGothic" w:hAnsiTheme="majorHAnsi" w:cs="Arial"/>
      <w:color w:val="000000" w:themeColor="dark1"/>
      <w:kern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437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24370"/>
    <w:rPr>
      <w:rFonts w:asciiTheme="majorHAnsi" w:eastAsia="MS PGothic" w:hAnsiTheme="majorHAnsi" w:cs="Arial"/>
      <w:i/>
      <w:iCs/>
      <w:color w:val="000000" w:themeColor="dark1"/>
      <w:kern w:val="24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437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24370"/>
    <w:rPr>
      <w:rFonts w:asciiTheme="majorHAnsi" w:eastAsia="MS PGothic" w:hAnsiTheme="majorHAnsi" w:cs="Arial"/>
      <w:color w:val="000000" w:themeColor="dark1"/>
      <w:kern w:val="24"/>
      <w:sz w:val="21"/>
      <w:szCs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43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24370"/>
    <w:pPr>
      <w:spacing w:line="480" w:lineRule="auto"/>
      <w:outlineLvl w:val="9"/>
    </w:pPr>
    <w:rPr>
      <w:rFonts w:eastAsia="MS PGothic" w:cs="Arial"/>
      <w:color w:val="000000" w:themeColor="dark1"/>
      <w:kern w:val="24"/>
      <w:szCs w:val="24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24370"/>
    <w:rPr>
      <w:rFonts w:asciiTheme="majorHAnsi" w:eastAsia="MS PGothic" w:hAnsiTheme="majorHAnsi" w:cs="Arial"/>
      <w:i/>
      <w:iCs/>
      <w:color w:val="000000" w:themeColor="dark1"/>
      <w:kern w:val="24"/>
      <w:sz w:val="21"/>
      <w:szCs w:val="24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43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58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58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58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58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58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5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5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EFDB04-3AD8-4D1D-BCB6-C4231CA4070B}"/>
      </w:docPartPr>
      <w:docPartBody>
        <w:p w:rsidR="00CC1CF5" w:rsidRDefault="00BA3E52">
          <w:r w:rsidRPr="003D74E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E52"/>
    <w:rsid w:val="000A2B64"/>
    <w:rsid w:val="002E2320"/>
    <w:rsid w:val="003F5C0B"/>
    <w:rsid w:val="00822369"/>
    <w:rsid w:val="00A74052"/>
    <w:rsid w:val="00B06B55"/>
    <w:rsid w:val="00BA3E52"/>
    <w:rsid w:val="00CC1CF5"/>
    <w:rsid w:val="00E616FD"/>
    <w:rsid w:val="00FC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A3E5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2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.schedlbauer</dc:creator>
  <cp:keywords/>
  <dc:description/>
  <cp:lastModifiedBy>carola.schedlbauer</cp:lastModifiedBy>
  <cp:revision>18</cp:revision>
  <dcterms:created xsi:type="dcterms:W3CDTF">2018-11-27T11:11:00Z</dcterms:created>
  <dcterms:modified xsi:type="dcterms:W3CDTF">2019-01-2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dipositas (Kopie) (2)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a33c9a32-2fb2-4854-8a82-9b98443a1bf2</vt:lpwstr>
  </property>
  <property fmtid="{D5CDD505-2E9C-101B-9397-08002B2CF9AE}" pid="5" name="CitaviDocumentProperty_1">
    <vt:lpwstr>6.1.0.0</vt:lpwstr>
  </property>
  <property fmtid="{D5CDD505-2E9C-101B-9397-08002B2CF9AE}" pid="6" name="CitaviDocumentProperty_8">
    <vt:lpwstr>C:\Users\carola.schedlbauer\Documents\Citavi 6\Projects\Adipositas (Kopie) (2)\Adipositas (Kopie) (2).ctv6</vt:lpwstr>
  </property>
</Properties>
</file>